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77B" w:rsidRDefault="006C3D2F" w:rsidP="00D4377B">
      <w:pPr>
        <w:spacing w:line="360" w:lineRule="auto"/>
      </w:pPr>
      <w:r>
        <w:rPr>
          <w:b/>
        </w:rPr>
        <w:t>S1 Table</w:t>
      </w:r>
      <w:bookmarkStart w:id="0" w:name="_GoBack"/>
      <w:bookmarkEnd w:id="0"/>
      <w:r w:rsidR="00D4377B">
        <w:rPr>
          <w:b/>
        </w:rPr>
        <w:t xml:space="preserve">: </w:t>
      </w:r>
      <w:r w:rsidR="00D4377B" w:rsidRPr="00A73C06">
        <w:rPr>
          <w:b/>
          <w:bCs/>
        </w:rPr>
        <w:t>MALDI-TOF MS/MS</w:t>
      </w:r>
      <w:r w:rsidR="00D4377B" w:rsidRPr="00A73C06">
        <w:rPr>
          <w:bCs/>
        </w:rPr>
        <w:t xml:space="preserve"> </w:t>
      </w:r>
      <w:r w:rsidR="00D4377B" w:rsidRPr="00A73C06">
        <w:t xml:space="preserve">analysis of </w:t>
      </w:r>
      <w:r w:rsidR="004F2341">
        <w:t xml:space="preserve">eight </w:t>
      </w:r>
      <w:r w:rsidR="00D4377B" w:rsidRPr="00A73C06">
        <w:t xml:space="preserve">altered </w:t>
      </w:r>
      <w:r w:rsidR="00D4377B">
        <w:t>protein</w:t>
      </w:r>
      <w:r w:rsidR="00D4377B" w:rsidRPr="00A73C06">
        <w:t xml:space="preserve"> spots in PNS prepared from </w:t>
      </w:r>
      <w:r w:rsidR="00D4377B">
        <w:t xml:space="preserve">hippocampus of rats </w:t>
      </w:r>
      <w:r w:rsidR="00D4377B" w:rsidRPr="00A73C06">
        <w:t>expo</w:t>
      </w:r>
      <w:r w:rsidR="00D4377B">
        <w:t>sed to morphine for 10 days and sacrificed 24 h</w:t>
      </w:r>
      <w:r w:rsidR="00D4377B" w:rsidRPr="00A73C06">
        <w:t xml:space="preserve"> after the last dose; </w:t>
      </w:r>
      <w:r w:rsidR="00D4377B" w:rsidRPr="00A73C06">
        <w:rPr>
          <w:i/>
        </w:rPr>
        <w:t>difference of protein composition in PNS samples prepared from groups (+M10) and (</w:t>
      </w:r>
      <w:r w:rsidR="00D4377B" w:rsidRPr="00A010E7">
        <w:t>−</w:t>
      </w:r>
      <w:r w:rsidR="00D4377B" w:rsidRPr="00A73C06">
        <w:rPr>
          <w:i/>
        </w:rPr>
        <w:t>M10).</w:t>
      </w:r>
      <w:r w:rsidR="00D4377B">
        <w:t xml:space="preserve"> </w:t>
      </w:r>
    </w:p>
    <w:p w:rsidR="00D4377B" w:rsidRDefault="00D4377B" w:rsidP="00D4377B">
      <w:pPr>
        <w:spacing w:line="360" w:lineRule="auto"/>
        <w:rPr>
          <w:bCs/>
        </w:rPr>
      </w:pPr>
    </w:p>
    <w:tbl>
      <w:tblPr>
        <w:tblW w:w="152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600"/>
        <w:gridCol w:w="4460"/>
        <w:gridCol w:w="800"/>
        <w:gridCol w:w="745"/>
        <w:gridCol w:w="4360"/>
        <w:gridCol w:w="580"/>
        <w:gridCol w:w="740"/>
        <w:gridCol w:w="640"/>
        <w:gridCol w:w="820"/>
      </w:tblGrid>
      <w:tr w:rsidR="00D4377B" w:rsidRPr="00D4377B" w:rsidTr="00CF39FC">
        <w:trPr>
          <w:trHeight w:val="300"/>
        </w:trPr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B822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 xml:space="preserve">Accession 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Mascot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Matched</w:t>
            </w:r>
          </w:p>
        </w:tc>
        <w:tc>
          <w:tcPr>
            <w:tcW w:w="4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SC</w:t>
            </w:r>
            <w:r w:rsidRPr="00D4377B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MW</w:t>
            </w:r>
            <w:r w:rsidRPr="00D4377B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pI</w:t>
            </w:r>
            <w:r w:rsidRPr="00D4377B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Change</w:t>
            </w:r>
          </w:p>
        </w:tc>
      </w:tr>
      <w:tr w:rsidR="00D4377B" w:rsidRPr="00D4377B" w:rsidTr="00CF39F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B822A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peptide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[%]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(kDa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(fold)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SYUB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Beta-synucl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377B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4377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VAA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↓ 2.0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LYVGS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VQGVASV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VQGVASV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VQGVASVAEKT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K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KEQASHLGGAVFSGAGNIAAATGL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 xml:space="preserve">SYUA_RAT 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Alpha-synucl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EGVVHGVTTVAE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↓ 2.5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VEGAGNIAAATGFVK.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TKEQVTNVGGAVVTGVTAVAQ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ACTB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Actin, cytoplasmic  1 (fragmen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HQGVMVGMGQK.D + 2 Deamidated (NQ);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5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↑ 2.5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AVFPSIVGRP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AVFPSIVGRP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AVFPSIVGRP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IWHHTFYNEL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SYELPDGQVITIGNE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SYELPDGQVITIGNE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SYELPDGQVITIGNE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ENOA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Alpha-eno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↑ 2.2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YNQIL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R.AAVPSGASTGIYEALEL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77B" w:rsidRPr="00D4377B" w:rsidRDefault="00D4377B" w:rsidP="00D4377B">
            <w:pPr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K.AGYTDQVVIGMDVAASEF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ENOA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Alpha-enol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GVPLYR.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4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↑ 2.2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DNDKTR.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EIFDSR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YNQIL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YNQIL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IGAEVYHNLK.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YITPDQLADLYK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QSNGWGVMVSHR.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QSNGWGVMVSHR.S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QSNGWGVMVSHR.S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IGAEVYHNLKNVIK.E + 2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VNQIGSVTESLQACK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AAVPSGASTGIYEALEL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AAVPSGASTGIYEALEL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MQEFMILPVGASSF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MQEFMILPVGASSF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MQEFMILPVGASSFR.E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AMQEFMILPVGASSFR.E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DATNVGDEGGFAPNILENK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FTATAGIQVVGDDLTVTNPK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FTATAGIQVVGDDLTVTNPK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AGYTDQVVIGMDVAASEF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AGYTDQVVIGMDVAASEFY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SGETEDTFIADLVVGLCTGQIK.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DLDH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Dihydrolipoyl dehydrogenase, mitochondri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FPFAANS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7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↑ 2.0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ILGHKSTD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VCHAHPTLSEAFR.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AEVITCDVLLVCIGR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AEVITCDVLLVCIGR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AEVITCDVLLVCIGR.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RPFTQNLGLEELGIELDPK.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D3ZGY4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Glyceraldehyde-3-phosph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IGHLVTR.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↓ 2.3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TGMAFR.V + Oxidation (M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4377B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D3ZGY4_RA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Glyceraldehyde-3-phosphate dehydrogen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TGMAF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jc w:val="center"/>
              <w:rPr>
                <w:sz w:val="16"/>
                <w:szCs w:val="16"/>
              </w:rPr>
            </w:pPr>
            <w:r w:rsidRPr="00D4377B">
              <w:rPr>
                <w:sz w:val="16"/>
                <w:szCs w:val="16"/>
              </w:rPr>
              <w:t>↓ 2.3</w:t>
            </w: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TGMAF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VGVNGFGR.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VGVNGFGR.I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R.VPTPNVSVVDLTCR.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VINGKPITIFQER.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VINGKPITIFQER.D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VINGKPITIFQER.D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ISWYDNEYGYSNR.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K.LVINGKPITIFQERDPANIK.W + Deamidated (NQ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377B" w:rsidRPr="00D4377B" w:rsidTr="00CF39F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color w:val="000000"/>
                <w:sz w:val="16"/>
                <w:szCs w:val="16"/>
              </w:rPr>
            </w:pPr>
            <w:r w:rsidRPr="00D4377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377B" w:rsidRPr="00D4377B" w:rsidRDefault="00D4377B" w:rsidP="00D437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377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CF39FC" w:rsidRDefault="00CF39FC" w:rsidP="00CF39FC">
      <w:pPr>
        <w:tabs>
          <w:tab w:val="left" w:pos="284"/>
        </w:tabs>
        <w:spacing w:line="360" w:lineRule="auto"/>
        <w:rPr>
          <w:b/>
        </w:rPr>
      </w:pPr>
      <w:r w:rsidRPr="00053BDC">
        <w:rPr>
          <w:i/>
          <w:vertAlign w:val="superscript"/>
        </w:rPr>
        <w:t>a</w:t>
      </w:r>
      <w:r w:rsidRPr="00053BDC">
        <w:t xml:space="preserve"> sequence coverage, </w:t>
      </w:r>
      <w:r w:rsidRPr="00053BDC">
        <w:rPr>
          <w:i/>
          <w:vertAlign w:val="superscript"/>
        </w:rPr>
        <w:t>b</w:t>
      </w:r>
      <w:r w:rsidRPr="00053BDC">
        <w:t xml:space="preserve"> theoretical molecular weight, </w:t>
      </w:r>
      <w:r w:rsidRPr="00053BDC">
        <w:rPr>
          <w:i/>
          <w:vertAlign w:val="superscript"/>
        </w:rPr>
        <w:t>c</w:t>
      </w:r>
      <w:r w:rsidRPr="00053BDC">
        <w:t xml:space="preserve"> theoretical isoelectric point</w:t>
      </w:r>
    </w:p>
    <w:p w:rsidR="00D4377B" w:rsidRPr="00D4377B" w:rsidRDefault="00D4377B" w:rsidP="00D4377B">
      <w:pPr>
        <w:spacing w:line="360" w:lineRule="auto"/>
        <w:jc w:val="both"/>
      </w:pPr>
    </w:p>
    <w:sectPr w:rsidR="00D4377B" w:rsidRPr="00D4377B" w:rsidSect="00D437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77B"/>
    <w:rsid w:val="00445047"/>
    <w:rsid w:val="00496111"/>
    <w:rsid w:val="004F2341"/>
    <w:rsid w:val="006C3D2F"/>
    <w:rsid w:val="00B822A9"/>
    <w:rsid w:val="00CF39FC"/>
    <w:rsid w:val="00D11259"/>
    <w:rsid w:val="00D4377B"/>
    <w:rsid w:val="00DA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43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43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9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05</Words>
  <Characters>2985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číková Hana</dc:creator>
  <cp:lastModifiedBy>Ujčíková Hana</cp:lastModifiedBy>
  <cp:revision>7</cp:revision>
  <dcterms:created xsi:type="dcterms:W3CDTF">2018-01-18T12:50:00Z</dcterms:created>
  <dcterms:modified xsi:type="dcterms:W3CDTF">2019-10-24T11:57:00Z</dcterms:modified>
</cp:coreProperties>
</file>